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6CA6" w:rsidRPr="001F5E4E" w:rsidRDefault="00466CA6" w:rsidP="00466CA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4"/>
      <w:bookmarkStart w:id="1" w:name="OLE_LINK35"/>
      <w:bookmarkStart w:id="2" w:name="OLE_LINK53"/>
      <w:r w:rsidRPr="001F5E4E">
        <w:rPr>
          <w:rFonts w:ascii="Times New Roman" w:hAnsi="Times New Roman" w:cs="Times New Roman"/>
          <w:b/>
          <w:bCs/>
          <w:sz w:val="28"/>
          <w:szCs w:val="28"/>
        </w:rPr>
        <w:t>Integrated analysis identifies oxidative stress genes associated with progression and prognosis in gastric cancer</w:t>
      </w:r>
    </w:p>
    <w:p w:rsidR="00466CA6" w:rsidRPr="001F5E4E" w:rsidRDefault="00466CA6" w:rsidP="00466CA6">
      <w:pPr>
        <w:spacing w:line="360" w:lineRule="auto"/>
        <w:jc w:val="both"/>
        <w:rPr>
          <w:rFonts w:ascii="Times New Roman" w:hAnsi="Times New Roman" w:cs="Times New Roman"/>
        </w:rPr>
      </w:pPr>
      <w:r w:rsidRPr="001F5E4E">
        <w:rPr>
          <w:rFonts w:ascii="Times New Roman" w:hAnsi="Times New Roman" w:cs="Times New Roman"/>
        </w:rPr>
        <w:t>Running title: Value of OS genes in gastric cancer</w:t>
      </w:r>
    </w:p>
    <w:p w:rsidR="00466CA6" w:rsidRPr="005C21B0" w:rsidRDefault="00466CA6" w:rsidP="00466CA6">
      <w:pPr>
        <w:spacing w:line="360" w:lineRule="auto"/>
        <w:jc w:val="both"/>
        <w:rPr>
          <w:rFonts w:ascii="Times New Roman" w:hAnsi="Times New Roman" w:cs="Times New Roman"/>
        </w:rPr>
      </w:pPr>
    </w:p>
    <w:p w:rsidR="00466CA6" w:rsidRPr="00FB4E6C" w:rsidRDefault="00466CA6" w:rsidP="00466CA6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B717DE">
        <w:rPr>
          <w:rFonts w:ascii="Times New Roman" w:hAnsi="Times New Roman" w:cs="Times New Roman" w:hint="eastAsia"/>
        </w:rPr>
        <w:t>Zhengyuan Wu</w:t>
      </w:r>
      <w:r w:rsidRPr="00B717D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in Wang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enpei</w:t>
      </w:r>
      <w:proofErr w:type="spellEnd"/>
      <w:r>
        <w:rPr>
          <w:rFonts w:ascii="Times New Roman" w:hAnsi="Times New Roman" w:cs="Times New Roman"/>
        </w:rPr>
        <w:t xml:space="preserve"> Wen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B717DE">
        <w:rPr>
          <w:rFonts w:ascii="Times New Roman" w:hAnsi="Times New Roman" w:cs="Times New Roman" w:hint="eastAsia"/>
        </w:rPr>
        <w:t>J</w:t>
      </w:r>
      <w:r w:rsidRPr="00B717DE">
        <w:rPr>
          <w:rFonts w:ascii="Times New Roman" w:hAnsi="Times New Roman" w:cs="Times New Roman"/>
        </w:rPr>
        <w:t>un Yao</w:t>
      </w:r>
      <w:r w:rsidRPr="00B717DE">
        <w:rPr>
          <w:rFonts w:ascii="Times New Roman" w:hAnsi="Times New Roman" w:cs="Times New Roman"/>
          <w:vertAlign w:val="superscript"/>
        </w:rPr>
        <w:t>2, 3</w:t>
      </w:r>
      <w:r w:rsidRPr="00B717DE">
        <w:rPr>
          <w:rFonts w:ascii="Times New Roman" w:hAnsi="Times New Roman" w:cs="Times New Roman" w:hint="eastAsia"/>
          <w:vertAlign w:val="superscript"/>
        </w:rPr>
        <w:t>*</w:t>
      </w:r>
    </w:p>
    <w:p w:rsidR="00466CA6" w:rsidRPr="00B717DE" w:rsidRDefault="00466CA6" w:rsidP="00466CA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bookmarkStart w:id="3" w:name="OLE_LINK97"/>
      <w:r w:rsidRPr="00B717DE">
        <w:rPr>
          <w:rFonts w:ascii="Times New Roman" w:hAnsi="Times New Roman" w:cs="Times New Roman"/>
          <w:bCs/>
          <w:sz w:val="24"/>
        </w:rPr>
        <w:t>Department of Orthopedics</w:t>
      </w:r>
      <w:r w:rsidRPr="00B717DE">
        <w:rPr>
          <w:rFonts w:ascii="Times New Roman" w:hAnsi="Times New Roman" w:cs="Times New Roman" w:hint="eastAsia"/>
          <w:bCs/>
          <w:sz w:val="24"/>
        </w:rPr>
        <w:t xml:space="preserve"> </w:t>
      </w:r>
      <w:r w:rsidRPr="00B717DE">
        <w:rPr>
          <w:rFonts w:ascii="Times New Roman" w:hAnsi="Times New Roman" w:cs="Times New Roman"/>
          <w:bCs/>
          <w:sz w:val="24"/>
        </w:rPr>
        <w:t xml:space="preserve">Trauma and Hand Surgery, </w:t>
      </w:r>
      <w:bookmarkStart w:id="4" w:name="OLE_LINK73"/>
      <w:bookmarkStart w:id="5" w:name="OLE_LINK87"/>
      <w:bookmarkStart w:id="6" w:name="OLE_LINK98"/>
      <w:bookmarkStart w:id="7" w:name="OLE_LINK45"/>
      <w:r w:rsidRPr="00B717DE">
        <w:rPr>
          <w:rFonts w:ascii="Times New Roman" w:hAnsi="Times New Roman" w:cs="Times New Roman"/>
          <w:bCs/>
          <w:sz w:val="24"/>
        </w:rPr>
        <w:t>The First Affiliated Hospital of Guangxi Medical University</w:t>
      </w:r>
      <w:bookmarkEnd w:id="4"/>
      <w:bookmarkEnd w:id="5"/>
      <w:bookmarkEnd w:id="6"/>
      <w:bookmarkEnd w:id="7"/>
      <w:r w:rsidRPr="00B717DE">
        <w:rPr>
          <w:rFonts w:ascii="Times New Roman" w:hAnsi="Times New Roman" w:cs="Times New Roman"/>
          <w:bCs/>
          <w:sz w:val="24"/>
        </w:rPr>
        <w:t>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466CA6" w:rsidRPr="00B717DE" w:rsidRDefault="00466CA6" w:rsidP="00466CA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r w:rsidRPr="00B717DE">
        <w:rPr>
          <w:rFonts w:ascii="Times New Roman" w:hAnsi="Times New Roman" w:cs="Times New Roman"/>
          <w:bCs/>
          <w:sz w:val="24"/>
        </w:rPr>
        <w:t>Department of Bone and Joint Surgery</w:t>
      </w:r>
      <w:bookmarkEnd w:id="3"/>
      <w:r w:rsidRPr="00B717DE"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The First Affiliated Hospital of Guangxi Medical University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466CA6" w:rsidRPr="00B717DE" w:rsidRDefault="00466CA6" w:rsidP="00466CA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Cs/>
          <w:sz w:val="24"/>
        </w:rPr>
      </w:pPr>
      <w:r w:rsidRPr="00B717DE">
        <w:rPr>
          <w:rFonts w:ascii="Times New Roman" w:hAnsi="Times New Roman" w:cs="Times New Roman"/>
          <w:bCs/>
          <w:sz w:val="24"/>
        </w:rPr>
        <w:t>Guangxi Collaborative Innovation Center for Biomedicine, Guangxi Medical University, Nanning</w:t>
      </w:r>
      <w:r>
        <w:rPr>
          <w:rFonts w:ascii="Times New Roman" w:hAnsi="Times New Roman" w:cs="Times New Roman" w:hint="eastAsia"/>
          <w:bCs/>
          <w:sz w:val="24"/>
        </w:rPr>
        <w:t>,</w:t>
      </w:r>
      <w:r w:rsidRPr="00B717DE">
        <w:rPr>
          <w:rFonts w:ascii="Times New Roman" w:hAnsi="Times New Roman" w:cs="Times New Roman"/>
          <w:bCs/>
          <w:sz w:val="24"/>
        </w:rPr>
        <w:t xml:space="preserve"> 530021, China</w:t>
      </w:r>
    </w:p>
    <w:p w:rsidR="00466CA6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466CA6" w:rsidRPr="00B717DE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Z</w:t>
      </w:r>
      <w:r>
        <w:rPr>
          <w:rFonts w:ascii="Times New Roman" w:hAnsi="Times New Roman" w:cs="Times New Roman"/>
          <w:bCs/>
        </w:rPr>
        <w:t>hengyuan Wu and Lin Wang contributed equally to this manuscript.</w:t>
      </w:r>
    </w:p>
    <w:p w:rsidR="00466CA6" w:rsidRPr="00B717DE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717DE">
        <w:rPr>
          <w:rFonts w:ascii="Times New Roman" w:hAnsi="Times New Roman" w:cs="Times New Roman"/>
          <w:bCs/>
        </w:rPr>
        <w:t>* Co-Corresponding authors.</w:t>
      </w:r>
    </w:p>
    <w:p w:rsidR="00466CA6" w:rsidRPr="00B717DE" w:rsidRDefault="00466CA6" w:rsidP="00466CA6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B717DE">
        <w:rPr>
          <w:rFonts w:ascii="Times New Roman" w:hAnsi="Times New Roman" w:cs="Times New Roman"/>
          <w:bCs/>
        </w:rPr>
        <w:t xml:space="preserve">Jun Yao: Tel: +86-13907867699. Fax: +86-07715350189. Email address: </w:t>
      </w:r>
      <w:bookmarkEnd w:id="0"/>
      <w:bookmarkEnd w:id="1"/>
      <w:bookmarkEnd w:id="2"/>
      <w:r w:rsidRPr="0011278C">
        <w:rPr>
          <w:rFonts w:ascii="Times New Roman" w:hAnsi="Times New Roman" w:cs="Times New Roman"/>
          <w:bCs/>
        </w:rPr>
        <w:t>yaojun800524@1</w:t>
      </w:r>
      <w:r>
        <w:rPr>
          <w:rFonts w:ascii="Times New Roman" w:hAnsi="Times New Roman" w:cs="Times New Roman"/>
          <w:bCs/>
        </w:rPr>
        <w:t>63</w:t>
      </w:r>
      <w:r w:rsidRPr="0011278C">
        <w:rPr>
          <w:rFonts w:ascii="Times New Roman" w:hAnsi="Times New Roman" w:cs="Times New Roman"/>
          <w:bCs/>
        </w:rPr>
        <w:t>.com</w:t>
      </w:r>
    </w:p>
    <w:p w:rsidR="00466CA6" w:rsidRDefault="00466CA6">
      <w:r>
        <w:br w:type="page"/>
      </w:r>
    </w:p>
    <w:p w:rsidR="00C13BD7" w:rsidRPr="00B14E1E" w:rsidRDefault="00C13BD7" w:rsidP="00C13BD7">
      <w:pPr>
        <w:spacing w:line="360" w:lineRule="auto"/>
        <w:rPr>
          <w:rStyle w:val="A5"/>
          <w:rFonts w:cstheme="minorBidi"/>
          <w:b/>
          <w:bCs/>
          <w:color w:val="221F1F"/>
          <w:sz w:val="20"/>
          <w:szCs w:val="20"/>
        </w:rPr>
      </w:pPr>
      <w:r w:rsidRPr="00FB18E9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</w:t>
      </w:r>
      <w:r w:rsidRPr="00FB18E9">
        <w:rPr>
          <w:rFonts w:ascii="Times New Roman" w:hAnsi="Times New Roman" w:cs="Times New Roman"/>
          <w:b/>
          <w:bCs/>
        </w:rPr>
        <w:t xml:space="preserve"> F</w:t>
      </w:r>
      <w:r>
        <w:rPr>
          <w:rFonts w:ascii="Times New Roman" w:hAnsi="Times New Roman" w:cs="Times New Roman"/>
          <w:b/>
          <w:bCs/>
        </w:rPr>
        <w:t>ile</w:t>
      </w:r>
      <w:r w:rsidRPr="00FB18E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2 </w:t>
      </w:r>
      <w:r>
        <w:rPr>
          <w:rFonts w:ascii="Times New Roman" w:hAnsi="Times New Roman" w:cs="Times New Roman"/>
        </w:rPr>
        <w:t>shows</w:t>
      </w:r>
      <w:r w:rsidRPr="003230C6">
        <w:rPr>
          <w:rFonts w:ascii="Times New Roman" w:hAnsi="Times New Roman" w:cs="Times New Roman"/>
        </w:rPr>
        <w:t xml:space="preserve"> expression of prognosis-associated OS genes in GC patients. The </w:t>
      </w:r>
      <w:r w:rsidRPr="003230C6">
        <w:rPr>
          <w:rFonts w:ascii="Times New Roman" w:hAnsi="Times New Roman" w:cs="Times New Roman"/>
          <w:color w:val="221F1F"/>
        </w:rPr>
        <w:t xml:space="preserve">Violin plot (A) and heatmap (B) reveals the transcription expression of OS genes in TCGA database. (C) HPA database verifies the protein expression of OS genes. </w:t>
      </w:r>
    </w:p>
    <w:p w:rsidR="00033BF0" w:rsidRDefault="00C13BD7">
      <w:r>
        <w:rPr>
          <w:noProof/>
        </w:rPr>
        <w:drawing>
          <wp:inline distT="0" distB="0" distL="0" distR="0">
            <wp:extent cx="5270500" cy="3071495"/>
            <wp:effectExtent l="0" t="0" r="0" b="1905"/>
            <wp:docPr id="2" name="图片 2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形用户界面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3BF0" w:rsidSect="004B75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Janson Text L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E4ABF"/>
    <w:multiLevelType w:val="hybridMultilevel"/>
    <w:tmpl w:val="7FB26CC2"/>
    <w:lvl w:ilvl="0" w:tplc="A87C3D14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A6"/>
    <w:rsid w:val="00033BF0"/>
    <w:rsid w:val="00055B42"/>
    <w:rsid w:val="00063759"/>
    <w:rsid w:val="000821E2"/>
    <w:rsid w:val="000844D8"/>
    <w:rsid w:val="00094B37"/>
    <w:rsid w:val="000D1093"/>
    <w:rsid w:val="000D4D0E"/>
    <w:rsid w:val="000D7131"/>
    <w:rsid w:val="000E191B"/>
    <w:rsid w:val="00113682"/>
    <w:rsid w:val="001437F4"/>
    <w:rsid w:val="00150635"/>
    <w:rsid w:val="001644C4"/>
    <w:rsid w:val="00171A38"/>
    <w:rsid w:val="00172749"/>
    <w:rsid w:val="0017734D"/>
    <w:rsid w:val="001824F9"/>
    <w:rsid w:val="0019513A"/>
    <w:rsid w:val="001A4019"/>
    <w:rsid w:val="001C17B3"/>
    <w:rsid w:val="001C5561"/>
    <w:rsid w:val="001E2086"/>
    <w:rsid w:val="001E5280"/>
    <w:rsid w:val="001E5566"/>
    <w:rsid w:val="001F057C"/>
    <w:rsid w:val="001F237B"/>
    <w:rsid w:val="001F7391"/>
    <w:rsid w:val="002079BE"/>
    <w:rsid w:val="00217652"/>
    <w:rsid w:val="002176DD"/>
    <w:rsid w:val="00254D44"/>
    <w:rsid w:val="00266916"/>
    <w:rsid w:val="002B687C"/>
    <w:rsid w:val="00310352"/>
    <w:rsid w:val="00316F5C"/>
    <w:rsid w:val="00324BB0"/>
    <w:rsid w:val="0035282C"/>
    <w:rsid w:val="00375986"/>
    <w:rsid w:val="003B330F"/>
    <w:rsid w:val="003C4244"/>
    <w:rsid w:val="003D164F"/>
    <w:rsid w:val="003E0E80"/>
    <w:rsid w:val="003F5EC8"/>
    <w:rsid w:val="00420075"/>
    <w:rsid w:val="00431ED3"/>
    <w:rsid w:val="00454FA4"/>
    <w:rsid w:val="00466CA6"/>
    <w:rsid w:val="004B1AA1"/>
    <w:rsid w:val="004B753F"/>
    <w:rsid w:val="004E56E8"/>
    <w:rsid w:val="004F3F8D"/>
    <w:rsid w:val="004F586E"/>
    <w:rsid w:val="004F61D6"/>
    <w:rsid w:val="0050788F"/>
    <w:rsid w:val="0053100A"/>
    <w:rsid w:val="0053515A"/>
    <w:rsid w:val="0055062E"/>
    <w:rsid w:val="00555D22"/>
    <w:rsid w:val="00565A16"/>
    <w:rsid w:val="00583A04"/>
    <w:rsid w:val="005D65CE"/>
    <w:rsid w:val="005E349C"/>
    <w:rsid w:val="00615861"/>
    <w:rsid w:val="00626748"/>
    <w:rsid w:val="00641EEB"/>
    <w:rsid w:val="00666411"/>
    <w:rsid w:val="00696AB9"/>
    <w:rsid w:val="006A10B6"/>
    <w:rsid w:val="00701E65"/>
    <w:rsid w:val="0072568B"/>
    <w:rsid w:val="007261F1"/>
    <w:rsid w:val="00737185"/>
    <w:rsid w:val="00753B17"/>
    <w:rsid w:val="007768DC"/>
    <w:rsid w:val="00787182"/>
    <w:rsid w:val="0079463E"/>
    <w:rsid w:val="007A1957"/>
    <w:rsid w:val="007E0FD8"/>
    <w:rsid w:val="008035C3"/>
    <w:rsid w:val="00842911"/>
    <w:rsid w:val="008458A2"/>
    <w:rsid w:val="008521D1"/>
    <w:rsid w:val="008545F7"/>
    <w:rsid w:val="00877A3A"/>
    <w:rsid w:val="008F27E0"/>
    <w:rsid w:val="00915F31"/>
    <w:rsid w:val="00920194"/>
    <w:rsid w:val="009B2126"/>
    <w:rsid w:val="009D3204"/>
    <w:rsid w:val="009D4348"/>
    <w:rsid w:val="00A37F79"/>
    <w:rsid w:val="00A40F89"/>
    <w:rsid w:val="00A4162D"/>
    <w:rsid w:val="00A46595"/>
    <w:rsid w:val="00A5279F"/>
    <w:rsid w:val="00A62804"/>
    <w:rsid w:val="00A8541C"/>
    <w:rsid w:val="00AD77B2"/>
    <w:rsid w:val="00B00D40"/>
    <w:rsid w:val="00B027EF"/>
    <w:rsid w:val="00B04A7C"/>
    <w:rsid w:val="00B07C78"/>
    <w:rsid w:val="00B9548F"/>
    <w:rsid w:val="00BC075A"/>
    <w:rsid w:val="00BD58CB"/>
    <w:rsid w:val="00BD7EB9"/>
    <w:rsid w:val="00BE2F8C"/>
    <w:rsid w:val="00C13BD7"/>
    <w:rsid w:val="00C43A45"/>
    <w:rsid w:val="00C57B40"/>
    <w:rsid w:val="00C76EF6"/>
    <w:rsid w:val="00C80CF8"/>
    <w:rsid w:val="00C81DAC"/>
    <w:rsid w:val="00C944B2"/>
    <w:rsid w:val="00CD7C9C"/>
    <w:rsid w:val="00D15317"/>
    <w:rsid w:val="00D314E3"/>
    <w:rsid w:val="00D370C8"/>
    <w:rsid w:val="00D53D1B"/>
    <w:rsid w:val="00D625F3"/>
    <w:rsid w:val="00D67C0B"/>
    <w:rsid w:val="00DB3D2C"/>
    <w:rsid w:val="00DB3EDA"/>
    <w:rsid w:val="00DB71D1"/>
    <w:rsid w:val="00E004B2"/>
    <w:rsid w:val="00E41B7E"/>
    <w:rsid w:val="00E83413"/>
    <w:rsid w:val="00E8460D"/>
    <w:rsid w:val="00EB6E82"/>
    <w:rsid w:val="00EC330C"/>
    <w:rsid w:val="00ED043E"/>
    <w:rsid w:val="00ED5929"/>
    <w:rsid w:val="00F14F8E"/>
    <w:rsid w:val="00FA2A68"/>
    <w:rsid w:val="00FA633B"/>
    <w:rsid w:val="00FD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66E90"/>
  <w15:chartTrackingRefBased/>
  <w15:docId w15:val="{405E34B8-C258-9E45-8807-052C8490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CA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6CA6"/>
    <w:pPr>
      <w:widowControl w:val="0"/>
      <w:ind w:firstLineChars="200" w:firstLine="420"/>
      <w:jc w:val="both"/>
    </w:pPr>
    <w:rPr>
      <w:rFonts w:ascii="Calibri" w:hAnsi="Calibri"/>
      <w:kern w:val="2"/>
      <w:sz w:val="21"/>
    </w:rPr>
  </w:style>
  <w:style w:type="character" w:customStyle="1" w:styleId="A5">
    <w:name w:val="A5"/>
    <w:uiPriority w:val="99"/>
    <w:rsid w:val="00C13BD7"/>
    <w:rPr>
      <w:rFonts w:cs="Janson Text LT"/>
      <w:color w:val="211D1E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904</dc:creator>
  <cp:keywords/>
  <dc:description/>
  <cp:lastModifiedBy>23904</cp:lastModifiedBy>
  <cp:revision>2</cp:revision>
  <dcterms:created xsi:type="dcterms:W3CDTF">2020-12-16T06:11:00Z</dcterms:created>
  <dcterms:modified xsi:type="dcterms:W3CDTF">2020-12-16T06:11:00Z</dcterms:modified>
</cp:coreProperties>
</file>